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F3BB6" w14:textId="7721E65D" w:rsidR="00930E30" w:rsidRPr="00BA7D30" w:rsidRDefault="007D09D5" w:rsidP="007D09D5">
      <w:pPr>
        <w:ind w:firstLineChars="200" w:firstLine="402"/>
        <w:rPr>
          <w:b/>
          <w:bCs/>
        </w:rPr>
      </w:pPr>
      <w:r w:rsidRPr="00BA7D30">
        <w:rPr>
          <w:b/>
          <w:bCs/>
          <w:color w:val="000000"/>
        </w:rPr>
        <w:t>Supplementary Table 1</w:t>
      </w:r>
      <w:r w:rsidRPr="00BA7D30">
        <w:rPr>
          <w:b/>
          <w:bCs/>
        </w:rPr>
        <w:t xml:space="preserve"> </w:t>
      </w:r>
      <w:r w:rsidRPr="00BA7D30">
        <w:rPr>
          <w:b/>
          <w:bCs/>
          <w:color w:val="000000"/>
        </w:rPr>
        <w:t xml:space="preserve">The difference analysis for before and after data interpolation </w:t>
      </w:r>
    </w:p>
    <w:tbl>
      <w:tblPr>
        <w:tblW w:w="5465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6"/>
        <w:gridCol w:w="3264"/>
        <w:gridCol w:w="2555"/>
        <w:gridCol w:w="993"/>
      </w:tblGrid>
      <w:tr w:rsidR="007D09D5" w:rsidRPr="00BA7D30" w14:paraId="2F5A3680" w14:textId="77777777" w:rsidTr="007D09D5">
        <w:trPr>
          <w:cantSplit/>
          <w:tblHeader/>
          <w:jc w:val="center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C3A91C1" w14:textId="77777777" w:rsidR="007D09D5" w:rsidRPr="00BA7D30" w:rsidRDefault="007D09D5" w:rsidP="006B6B0A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BA7D30"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1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DF66099" w14:textId="2277F0ED" w:rsidR="007D09D5" w:rsidRPr="00BA7D30" w:rsidRDefault="007D09D5" w:rsidP="006B6B0A">
            <w:pPr>
              <w:keepNext/>
              <w:adjustRightInd w:val="0"/>
              <w:jc w:val="center"/>
              <w:rPr>
                <w:b/>
                <w:bCs/>
                <w:color w:val="000000"/>
              </w:rPr>
            </w:pPr>
            <w:r w:rsidRPr="00BA7D30">
              <w:rPr>
                <w:b/>
                <w:bCs/>
                <w:color w:val="000000"/>
              </w:rPr>
              <w:t>Before interpolation (n=6339)</w:t>
            </w: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FE48BFF" w14:textId="22F70A0B" w:rsidR="007D09D5" w:rsidRPr="00BA7D30" w:rsidRDefault="007D09D5" w:rsidP="006B6B0A">
            <w:pPr>
              <w:keepNext/>
              <w:adjustRightInd w:val="0"/>
              <w:jc w:val="center"/>
              <w:rPr>
                <w:b/>
                <w:bCs/>
                <w:color w:val="000000"/>
              </w:rPr>
            </w:pPr>
            <w:r w:rsidRPr="00BA7D30">
              <w:rPr>
                <w:b/>
                <w:bCs/>
                <w:color w:val="000000"/>
              </w:rPr>
              <w:t>After interpolation (n=6339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CDF58B0" w14:textId="77777777" w:rsidR="007D09D5" w:rsidRPr="00BA7D30" w:rsidRDefault="007D09D5" w:rsidP="006B6B0A">
            <w:pPr>
              <w:keepNext/>
              <w:adjustRightInd w:val="0"/>
              <w:jc w:val="center"/>
              <w:rPr>
                <w:b/>
                <w:bCs/>
                <w:i/>
                <w:iCs/>
                <w:color w:val="000000"/>
              </w:rPr>
            </w:pPr>
            <w:r w:rsidRPr="00BA7D30"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7D09D5" w:rsidRPr="00BA7D30" w14:paraId="4E91DE7C" w14:textId="77777777" w:rsidTr="007D09D5">
        <w:trPr>
          <w:cantSplit/>
          <w:jc w:val="center"/>
        </w:trPr>
        <w:tc>
          <w:tcPr>
            <w:tcW w:w="1248" w:type="pct"/>
            <w:tcBorders>
              <w:top w:val="single" w:sz="4" w:space="0" w:color="auto"/>
            </w:tcBorders>
            <w:shd w:val="clear" w:color="auto" w:fill="FFFFFF"/>
          </w:tcPr>
          <w:p w14:paraId="32E988D2" w14:textId="77777777" w:rsidR="007D09D5" w:rsidRPr="00BA7D30" w:rsidRDefault="007D09D5" w:rsidP="006B6B0A">
            <w:pPr>
              <w:adjustRightInd w:val="0"/>
              <w:rPr>
                <w:color w:val="000000"/>
              </w:rPr>
            </w:pPr>
            <w:r w:rsidRPr="00BA7D30">
              <w:rPr>
                <w:color w:val="000000"/>
              </w:rPr>
              <w:t>Education, n (%)</w:t>
            </w:r>
          </w:p>
        </w:tc>
        <w:tc>
          <w:tcPr>
            <w:tcW w:w="1798" w:type="pct"/>
            <w:tcBorders>
              <w:top w:val="single" w:sz="4" w:space="0" w:color="auto"/>
            </w:tcBorders>
            <w:shd w:val="clear" w:color="auto" w:fill="FFFFFF"/>
          </w:tcPr>
          <w:p w14:paraId="44329C3B" w14:textId="77777777" w:rsidR="007D09D5" w:rsidRPr="00BA7D30" w:rsidRDefault="007D09D5" w:rsidP="006B6B0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407" w:type="pct"/>
            <w:tcBorders>
              <w:top w:val="single" w:sz="4" w:space="0" w:color="auto"/>
            </w:tcBorders>
            <w:shd w:val="clear" w:color="auto" w:fill="FFFFFF"/>
          </w:tcPr>
          <w:p w14:paraId="64A06942" w14:textId="77777777" w:rsidR="007D09D5" w:rsidRPr="00BA7D30" w:rsidRDefault="007D09D5" w:rsidP="006B6B0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FFFFFF"/>
          </w:tcPr>
          <w:p w14:paraId="1DD6A558" w14:textId="77777777" w:rsidR="007D09D5" w:rsidRPr="00BA7D30" w:rsidRDefault="007D09D5" w:rsidP="006B6B0A">
            <w:pPr>
              <w:adjustRightInd w:val="0"/>
              <w:jc w:val="center"/>
              <w:rPr>
                <w:color w:val="000000"/>
              </w:rPr>
            </w:pPr>
            <w:r w:rsidRPr="00BA7D30">
              <w:rPr>
                <w:color w:val="000000"/>
              </w:rPr>
              <w:t>0.672</w:t>
            </w:r>
          </w:p>
        </w:tc>
      </w:tr>
      <w:tr w:rsidR="007D09D5" w:rsidRPr="00BA7D30" w14:paraId="78C6DBF1" w14:textId="77777777" w:rsidTr="007D09D5">
        <w:trPr>
          <w:cantSplit/>
          <w:jc w:val="center"/>
        </w:trPr>
        <w:tc>
          <w:tcPr>
            <w:tcW w:w="1248" w:type="pct"/>
            <w:shd w:val="clear" w:color="auto" w:fill="FFFFFF"/>
          </w:tcPr>
          <w:p w14:paraId="4D1119C1" w14:textId="77777777" w:rsidR="007D09D5" w:rsidRPr="00BA7D30" w:rsidRDefault="007D09D5" w:rsidP="006B6B0A">
            <w:pPr>
              <w:adjustRightInd w:val="0"/>
              <w:rPr>
                <w:color w:val="000000"/>
              </w:rPr>
            </w:pPr>
            <w:r w:rsidRPr="00BA7D30">
              <w:rPr>
                <w:color w:val="000000"/>
              </w:rPr>
              <w:t xml:space="preserve">  Less than 6th grade</w:t>
            </w:r>
          </w:p>
        </w:tc>
        <w:tc>
          <w:tcPr>
            <w:tcW w:w="1798" w:type="pct"/>
            <w:shd w:val="clear" w:color="auto" w:fill="FFFFFF"/>
          </w:tcPr>
          <w:p w14:paraId="2415F1BC" w14:textId="77777777" w:rsidR="007D09D5" w:rsidRPr="00BA7D30" w:rsidRDefault="007D09D5" w:rsidP="006B6B0A">
            <w:pPr>
              <w:adjustRightInd w:val="0"/>
              <w:jc w:val="center"/>
              <w:rPr>
                <w:color w:val="000000"/>
              </w:rPr>
            </w:pPr>
            <w:r w:rsidRPr="00BA7D30">
              <w:rPr>
                <w:color w:val="000000"/>
              </w:rPr>
              <w:t>3453 (51.52)</w:t>
            </w:r>
          </w:p>
        </w:tc>
        <w:tc>
          <w:tcPr>
            <w:tcW w:w="1407" w:type="pct"/>
            <w:shd w:val="clear" w:color="auto" w:fill="FFFFFF"/>
          </w:tcPr>
          <w:p w14:paraId="78E76CFF" w14:textId="77777777" w:rsidR="007D09D5" w:rsidRPr="00BA7D30" w:rsidRDefault="007D09D5" w:rsidP="006B6B0A">
            <w:pPr>
              <w:adjustRightInd w:val="0"/>
              <w:jc w:val="center"/>
              <w:rPr>
                <w:color w:val="000000"/>
              </w:rPr>
            </w:pPr>
            <w:r w:rsidRPr="00BA7D30">
              <w:rPr>
                <w:color w:val="000000"/>
              </w:rPr>
              <w:t>3454 (51.51)</w:t>
            </w:r>
          </w:p>
        </w:tc>
        <w:tc>
          <w:tcPr>
            <w:tcW w:w="547" w:type="pct"/>
            <w:shd w:val="clear" w:color="auto" w:fill="FFFFFF"/>
          </w:tcPr>
          <w:p w14:paraId="6F646014" w14:textId="77777777" w:rsidR="007D09D5" w:rsidRPr="00BA7D30" w:rsidRDefault="007D09D5" w:rsidP="006B6B0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7D09D5" w:rsidRPr="00BA7D30" w14:paraId="37463B47" w14:textId="77777777" w:rsidTr="007D09D5">
        <w:trPr>
          <w:cantSplit/>
          <w:jc w:val="center"/>
        </w:trPr>
        <w:tc>
          <w:tcPr>
            <w:tcW w:w="1248" w:type="pct"/>
            <w:shd w:val="clear" w:color="auto" w:fill="FFFFFF"/>
          </w:tcPr>
          <w:p w14:paraId="7FF0B657" w14:textId="77777777" w:rsidR="007D09D5" w:rsidRPr="00BA7D30" w:rsidRDefault="007D09D5" w:rsidP="006B6B0A">
            <w:pPr>
              <w:adjustRightInd w:val="0"/>
              <w:rPr>
                <w:color w:val="000000"/>
              </w:rPr>
            </w:pPr>
            <w:r w:rsidRPr="00BA7D30">
              <w:rPr>
                <w:color w:val="000000"/>
              </w:rPr>
              <w:t xml:space="preserve">  7th to 9th grade</w:t>
            </w:r>
          </w:p>
        </w:tc>
        <w:tc>
          <w:tcPr>
            <w:tcW w:w="1798" w:type="pct"/>
            <w:shd w:val="clear" w:color="auto" w:fill="FFFFFF"/>
          </w:tcPr>
          <w:p w14:paraId="5090294E" w14:textId="77777777" w:rsidR="007D09D5" w:rsidRPr="00BA7D30" w:rsidRDefault="007D09D5" w:rsidP="006B6B0A">
            <w:pPr>
              <w:adjustRightInd w:val="0"/>
              <w:jc w:val="center"/>
              <w:rPr>
                <w:color w:val="000000"/>
              </w:rPr>
            </w:pPr>
            <w:r w:rsidRPr="00BA7D30">
              <w:rPr>
                <w:color w:val="000000"/>
              </w:rPr>
              <w:t>2016 (33.21)</w:t>
            </w:r>
          </w:p>
        </w:tc>
        <w:tc>
          <w:tcPr>
            <w:tcW w:w="1407" w:type="pct"/>
            <w:shd w:val="clear" w:color="auto" w:fill="FFFFFF"/>
          </w:tcPr>
          <w:p w14:paraId="458D7F5C" w14:textId="77777777" w:rsidR="007D09D5" w:rsidRPr="00BA7D30" w:rsidRDefault="007D09D5" w:rsidP="006B6B0A">
            <w:pPr>
              <w:adjustRightInd w:val="0"/>
              <w:jc w:val="center"/>
              <w:rPr>
                <w:color w:val="000000"/>
              </w:rPr>
            </w:pPr>
            <w:r w:rsidRPr="00BA7D30">
              <w:rPr>
                <w:color w:val="000000"/>
              </w:rPr>
              <w:t>2019 (33.22)</w:t>
            </w:r>
          </w:p>
        </w:tc>
        <w:tc>
          <w:tcPr>
            <w:tcW w:w="547" w:type="pct"/>
            <w:shd w:val="clear" w:color="auto" w:fill="FFFFFF"/>
          </w:tcPr>
          <w:p w14:paraId="3BF16897" w14:textId="77777777" w:rsidR="007D09D5" w:rsidRPr="00BA7D30" w:rsidRDefault="007D09D5" w:rsidP="006B6B0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7D09D5" w:rsidRPr="00BA7D30" w14:paraId="0D53DC57" w14:textId="77777777" w:rsidTr="007D09D5">
        <w:trPr>
          <w:cantSplit/>
          <w:jc w:val="center"/>
        </w:trPr>
        <w:tc>
          <w:tcPr>
            <w:tcW w:w="1248" w:type="pct"/>
            <w:shd w:val="clear" w:color="auto" w:fill="FFFFFF"/>
          </w:tcPr>
          <w:p w14:paraId="1C5CE524" w14:textId="77777777" w:rsidR="007D09D5" w:rsidRPr="00BA7D30" w:rsidRDefault="007D09D5" w:rsidP="006B6B0A">
            <w:pPr>
              <w:adjustRightInd w:val="0"/>
              <w:rPr>
                <w:color w:val="000000"/>
              </w:rPr>
            </w:pPr>
            <w:r w:rsidRPr="00BA7D30">
              <w:rPr>
                <w:color w:val="000000"/>
              </w:rPr>
              <w:t xml:space="preserve">  9th to 12th grade</w:t>
            </w:r>
          </w:p>
        </w:tc>
        <w:tc>
          <w:tcPr>
            <w:tcW w:w="1798" w:type="pct"/>
            <w:shd w:val="clear" w:color="auto" w:fill="FFFFFF"/>
          </w:tcPr>
          <w:p w14:paraId="32CF6175" w14:textId="77777777" w:rsidR="007D09D5" w:rsidRPr="00BA7D30" w:rsidRDefault="007D09D5" w:rsidP="006B6B0A">
            <w:pPr>
              <w:adjustRightInd w:val="0"/>
              <w:jc w:val="center"/>
              <w:rPr>
                <w:color w:val="000000"/>
              </w:rPr>
            </w:pPr>
            <w:r w:rsidRPr="00BA7D30">
              <w:rPr>
                <w:color w:val="000000"/>
              </w:rPr>
              <w:t>840 (14.84)</w:t>
            </w:r>
          </w:p>
        </w:tc>
        <w:tc>
          <w:tcPr>
            <w:tcW w:w="1407" w:type="pct"/>
            <w:shd w:val="clear" w:color="auto" w:fill="FFFFFF"/>
          </w:tcPr>
          <w:p w14:paraId="58DA9500" w14:textId="77777777" w:rsidR="007D09D5" w:rsidRPr="00BA7D30" w:rsidRDefault="007D09D5" w:rsidP="006B6B0A">
            <w:pPr>
              <w:adjustRightInd w:val="0"/>
              <w:jc w:val="center"/>
              <w:rPr>
                <w:color w:val="000000"/>
              </w:rPr>
            </w:pPr>
            <w:r w:rsidRPr="00BA7D30">
              <w:rPr>
                <w:color w:val="000000"/>
              </w:rPr>
              <w:t>840 (14.83)</w:t>
            </w:r>
          </w:p>
        </w:tc>
        <w:tc>
          <w:tcPr>
            <w:tcW w:w="547" w:type="pct"/>
            <w:shd w:val="clear" w:color="auto" w:fill="FFFFFF"/>
          </w:tcPr>
          <w:p w14:paraId="29D28C0F" w14:textId="77777777" w:rsidR="007D09D5" w:rsidRPr="00BA7D30" w:rsidRDefault="007D09D5" w:rsidP="006B6B0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7D09D5" w:rsidRPr="00BA7D30" w14:paraId="7DC62909" w14:textId="77777777" w:rsidTr="007D09D5">
        <w:trPr>
          <w:cantSplit/>
          <w:jc w:val="center"/>
        </w:trPr>
        <w:tc>
          <w:tcPr>
            <w:tcW w:w="1248" w:type="pct"/>
            <w:tcBorders>
              <w:bottom w:val="single" w:sz="4" w:space="0" w:color="auto"/>
            </w:tcBorders>
            <w:shd w:val="clear" w:color="auto" w:fill="FFFFFF"/>
          </w:tcPr>
          <w:p w14:paraId="6538B49E" w14:textId="6AFD1E56" w:rsidR="007D09D5" w:rsidRPr="00BA7D30" w:rsidRDefault="007D09D5" w:rsidP="006B6B0A">
            <w:pPr>
              <w:adjustRightInd w:val="0"/>
              <w:rPr>
                <w:color w:val="000000"/>
              </w:rPr>
            </w:pPr>
            <w:r w:rsidRPr="00BA7D30">
              <w:rPr>
                <w:color w:val="000000"/>
              </w:rPr>
              <w:t xml:space="preserve">  High school and above</w:t>
            </w:r>
          </w:p>
        </w:tc>
        <w:tc>
          <w:tcPr>
            <w:tcW w:w="1798" w:type="pct"/>
            <w:tcBorders>
              <w:bottom w:val="single" w:sz="4" w:space="0" w:color="auto"/>
            </w:tcBorders>
            <w:shd w:val="clear" w:color="auto" w:fill="FFFFFF"/>
          </w:tcPr>
          <w:p w14:paraId="4B760862" w14:textId="77777777" w:rsidR="007D09D5" w:rsidRPr="00BA7D30" w:rsidRDefault="007D09D5" w:rsidP="006B6B0A">
            <w:pPr>
              <w:adjustRightInd w:val="0"/>
              <w:jc w:val="center"/>
              <w:rPr>
                <w:color w:val="000000"/>
              </w:rPr>
            </w:pPr>
            <w:r w:rsidRPr="00BA7D30">
              <w:rPr>
                <w:color w:val="000000"/>
              </w:rPr>
              <w:t>26 (0.43)</w:t>
            </w:r>
          </w:p>
        </w:tc>
        <w:tc>
          <w:tcPr>
            <w:tcW w:w="1407" w:type="pct"/>
            <w:tcBorders>
              <w:bottom w:val="single" w:sz="4" w:space="0" w:color="auto"/>
            </w:tcBorders>
            <w:shd w:val="clear" w:color="auto" w:fill="FFFFFF"/>
          </w:tcPr>
          <w:p w14:paraId="0A2C8287" w14:textId="77777777" w:rsidR="007D09D5" w:rsidRPr="00BA7D30" w:rsidRDefault="007D09D5" w:rsidP="006B6B0A">
            <w:pPr>
              <w:adjustRightInd w:val="0"/>
              <w:jc w:val="center"/>
              <w:rPr>
                <w:color w:val="000000"/>
              </w:rPr>
            </w:pPr>
            <w:r w:rsidRPr="00BA7D30">
              <w:rPr>
                <w:color w:val="000000"/>
              </w:rPr>
              <w:t>26 (0.43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FFFFFF"/>
          </w:tcPr>
          <w:p w14:paraId="317F5AAB" w14:textId="77777777" w:rsidR="007D09D5" w:rsidRPr="00BA7D30" w:rsidRDefault="007D09D5" w:rsidP="006B6B0A">
            <w:pPr>
              <w:adjustRightInd w:val="0"/>
              <w:jc w:val="center"/>
              <w:rPr>
                <w:color w:val="000000"/>
              </w:rPr>
            </w:pPr>
          </w:p>
        </w:tc>
      </w:tr>
    </w:tbl>
    <w:p w14:paraId="0CE805FE" w14:textId="77777777" w:rsidR="007D09D5" w:rsidRPr="00BA7D30" w:rsidRDefault="007D09D5"/>
    <w:sectPr w:rsidR="007D09D5" w:rsidRPr="00BA7D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9D5"/>
    <w:rsid w:val="007D09D5"/>
    <w:rsid w:val="00930E30"/>
    <w:rsid w:val="00BA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75EE0"/>
  <w15:chartTrackingRefBased/>
  <w15:docId w15:val="{149B1432-17C2-408C-86B9-03B1AAC1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09D5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20</Characters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2-23T08:52:00Z</dcterms:created>
  <dcterms:modified xsi:type="dcterms:W3CDTF">2023-03-17T08:37:00Z</dcterms:modified>
</cp:coreProperties>
</file>